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5FCD66" w14:textId="67CC7A37" w:rsidR="00CF5644" w:rsidRPr="006E41E3" w:rsidRDefault="006E41E3" w:rsidP="006E41E3">
      <w:pPr>
        <w:jc w:val="center"/>
        <w:rPr>
          <w:rFonts w:ascii="Times New Roman" w:hAnsi="Times New Roman" w:cs="Times New Roman"/>
          <w:b/>
          <w:bCs/>
          <w:lang w:eastAsia="zh-CN"/>
        </w:rPr>
      </w:pPr>
      <w:r w:rsidRPr="006E41E3">
        <w:rPr>
          <w:rFonts w:ascii="Times New Roman" w:hAnsi="Times New Roman" w:cs="Times New Roman"/>
          <w:b/>
          <w:bCs/>
          <w:lang w:eastAsia="zh-CN"/>
        </w:rPr>
        <w:t>Supplement Material</w:t>
      </w:r>
    </w:p>
    <w:p w14:paraId="6E3AD67C" w14:textId="77777777" w:rsidR="006E41E3" w:rsidRDefault="006E41E3">
      <w:pPr>
        <w:rPr>
          <w:rFonts w:hint="eastAsia"/>
          <w:lang w:eastAsia="zh-CN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880"/>
        <w:gridCol w:w="1728"/>
        <w:gridCol w:w="3312"/>
      </w:tblGrid>
      <w:tr w:rsidR="00CF5644" w14:paraId="5DC84016" w14:textId="77777777" w:rsidTr="006E41E3">
        <w:trPr>
          <w:tblHeader/>
          <w:jc w:val="center"/>
        </w:trPr>
        <w:tc>
          <w:tcPr>
            <w:tcW w:w="7920" w:type="dxa"/>
            <w:gridSpan w:val="3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793A6" w14:textId="1E450CED" w:rsidR="00CF5644" w:rsidRDefault="00000D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</w:pPr>
            <w:r w:rsidRPr="00000D4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upplementary Table 1</w:t>
            </w:r>
            <w:r w:rsidR="0000000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. Variance Inflation Factor (VIF) Analysis for Multicollinearity Assessment</w:t>
            </w:r>
          </w:p>
        </w:tc>
      </w:tr>
      <w:tr w:rsidR="00CF5644" w14:paraId="16A8B44E" w14:textId="77777777">
        <w:trPr>
          <w:tblHeader/>
          <w:jc w:val="center"/>
        </w:trPr>
        <w:tc>
          <w:tcPr>
            <w:tcW w:w="288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F84B3" w14:textId="77777777" w:rsidR="00CF56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72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2B8C6" w14:textId="77777777" w:rsidR="00CF56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VIF Value</w:t>
            </w:r>
          </w:p>
        </w:tc>
        <w:tc>
          <w:tcPr>
            <w:tcW w:w="331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72D10" w14:textId="77777777" w:rsidR="00CF56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Interpretation</w:t>
            </w:r>
          </w:p>
        </w:tc>
      </w:tr>
      <w:tr w:rsidR="00CF5644" w14:paraId="139A8F33" w14:textId="7777777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9C09E" w14:textId="77777777" w:rsidR="00CF56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F54A7" w14:textId="77777777" w:rsidR="00CF56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1</w:t>
            </w:r>
          </w:p>
        </w:tc>
        <w:tc>
          <w:tcPr>
            <w:tcW w:w="3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F49AE" w14:textId="77777777" w:rsidR="00CF56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 multicollinearity</w:t>
            </w:r>
          </w:p>
        </w:tc>
      </w:tr>
      <w:tr w:rsidR="00CF5644" w14:paraId="57D5E8D9" w14:textId="7777777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45C17" w14:textId="77777777" w:rsidR="00CF56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art_rate</w:t>
            </w:r>
            <w:proofErr w:type="spellEnd"/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D998D" w14:textId="77777777" w:rsidR="00CF56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55</w:t>
            </w:r>
          </w:p>
        </w:tc>
        <w:tc>
          <w:tcPr>
            <w:tcW w:w="3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87CBC" w14:textId="77777777" w:rsidR="00CF56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 multicollinearity</w:t>
            </w:r>
          </w:p>
        </w:tc>
      </w:tr>
      <w:tr w:rsidR="00CF5644" w14:paraId="392AEF3A" w14:textId="7777777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2C1A5" w14:textId="77777777" w:rsidR="00CF56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ak_hs_CRP</w:t>
            </w:r>
            <w:proofErr w:type="spellEnd"/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BC310" w14:textId="77777777" w:rsidR="00CF56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8</w:t>
            </w:r>
          </w:p>
        </w:tc>
        <w:tc>
          <w:tcPr>
            <w:tcW w:w="3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71AC6" w14:textId="77777777" w:rsidR="00CF56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 multicollinearity</w:t>
            </w:r>
          </w:p>
        </w:tc>
      </w:tr>
      <w:tr w:rsidR="00CF5644" w14:paraId="7598F176" w14:textId="7777777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860FB" w14:textId="77777777" w:rsidR="00CF56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abetes_mellitus</w:t>
            </w:r>
            <w:proofErr w:type="spellEnd"/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D6004" w14:textId="77777777" w:rsidR="00CF56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3</w:t>
            </w:r>
          </w:p>
        </w:tc>
        <w:tc>
          <w:tcPr>
            <w:tcW w:w="3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94356" w14:textId="77777777" w:rsidR="00CF56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 multicollinearity</w:t>
            </w:r>
          </w:p>
        </w:tc>
      </w:tr>
      <w:tr w:rsidR="00CF5644" w14:paraId="1E992D88" w14:textId="7777777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4370E" w14:textId="77777777" w:rsidR="00CF56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VEF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0C46B" w14:textId="77777777" w:rsidR="00CF56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30</w:t>
            </w:r>
          </w:p>
        </w:tc>
        <w:tc>
          <w:tcPr>
            <w:tcW w:w="3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BF66A" w14:textId="77777777" w:rsidR="00CF56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 multicollinearity</w:t>
            </w:r>
          </w:p>
        </w:tc>
      </w:tr>
      <w:tr w:rsidR="00CF5644" w14:paraId="2566DEB2" w14:textId="7777777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478E5" w14:textId="77777777" w:rsidR="00CF56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ED5C4" w14:textId="77777777" w:rsidR="00CF56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5</w:t>
            </w:r>
          </w:p>
        </w:tc>
        <w:tc>
          <w:tcPr>
            <w:tcW w:w="3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B7B52" w14:textId="77777777" w:rsidR="00CF56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 multicollinearity</w:t>
            </w:r>
          </w:p>
        </w:tc>
      </w:tr>
      <w:tr w:rsidR="00CF5644" w14:paraId="6FD23D49" w14:textId="7777777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A0756" w14:textId="77777777" w:rsidR="00CF56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FR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862AE" w14:textId="77777777" w:rsidR="00CF56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4</w:t>
            </w:r>
          </w:p>
        </w:tc>
        <w:tc>
          <w:tcPr>
            <w:tcW w:w="3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E918B" w14:textId="77777777" w:rsidR="00CF56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 multicollinearity</w:t>
            </w:r>
          </w:p>
        </w:tc>
      </w:tr>
      <w:tr w:rsidR="00CF5644" w14:paraId="3FE868B4" w14:textId="7777777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617C5" w14:textId="77777777" w:rsidR="00CF56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_cholesterol</w:t>
            </w:r>
            <w:proofErr w:type="spellEnd"/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AE352" w14:textId="77777777" w:rsidR="00CF56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8</w:t>
            </w:r>
          </w:p>
        </w:tc>
        <w:tc>
          <w:tcPr>
            <w:tcW w:w="3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F72EC" w14:textId="77777777" w:rsidR="00CF56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 multicollinearity</w:t>
            </w:r>
          </w:p>
        </w:tc>
      </w:tr>
      <w:tr w:rsidR="00CF5644" w14:paraId="41B4D013" w14:textId="7777777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5983C" w14:textId="77777777" w:rsidR="00CF56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DL_cholesterol</w:t>
            </w:r>
            <w:proofErr w:type="spellEnd"/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E1448" w14:textId="77777777" w:rsidR="00CF56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31</w:t>
            </w:r>
          </w:p>
        </w:tc>
        <w:tc>
          <w:tcPr>
            <w:tcW w:w="3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CE9DF" w14:textId="77777777" w:rsidR="00CF56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 multicollinearity</w:t>
            </w:r>
          </w:p>
        </w:tc>
      </w:tr>
      <w:tr w:rsidR="00CF5644" w14:paraId="3F3C88BE" w14:textId="77777777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F4E5B" w14:textId="77777777" w:rsidR="00CF56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G_index</w:t>
            </w:r>
            <w:proofErr w:type="spellEnd"/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DD0A7" w14:textId="77777777" w:rsidR="00CF56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35</w:t>
            </w:r>
          </w:p>
        </w:tc>
        <w:tc>
          <w:tcPr>
            <w:tcW w:w="3312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A571A" w14:textId="77777777" w:rsidR="00CF56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 multicollinearity</w:t>
            </w:r>
          </w:p>
        </w:tc>
      </w:tr>
    </w:tbl>
    <w:p w14:paraId="1056A416" w14:textId="77777777" w:rsidR="004E0D59" w:rsidRDefault="004E0D59"/>
    <w:sectPr w:rsidR="004E0D59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3A69EA" w14:textId="77777777" w:rsidR="004E0D59" w:rsidRDefault="004E0D59" w:rsidP="006E41E3">
      <w:r>
        <w:separator/>
      </w:r>
    </w:p>
  </w:endnote>
  <w:endnote w:type="continuationSeparator" w:id="0">
    <w:p w14:paraId="25EC9DF0" w14:textId="77777777" w:rsidR="004E0D59" w:rsidRDefault="004E0D59" w:rsidP="006E41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DA494F" w14:textId="77777777" w:rsidR="004E0D59" w:rsidRDefault="004E0D59" w:rsidP="006E41E3">
      <w:r>
        <w:separator/>
      </w:r>
    </w:p>
  </w:footnote>
  <w:footnote w:type="continuationSeparator" w:id="0">
    <w:p w14:paraId="5CC40957" w14:textId="77777777" w:rsidR="004E0D59" w:rsidRDefault="004E0D59" w:rsidP="006E41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01555895">
    <w:abstractNumId w:val="1"/>
  </w:num>
  <w:num w:numId="2" w16cid:durableId="1514757040">
    <w:abstractNumId w:val="2"/>
  </w:num>
  <w:num w:numId="3" w16cid:durableId="16096607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5644"/>
    <w:rsid w:val="00000D43"/>
    <w:rsid w:val="00394A7A"/>
    <w:rsid w:val="004E0D59"/>
    <w:rsid w:val="006E41E3"/>
    <w:rsid w:val="00CF5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FFE736"/>
  <w15:docId w15:val="{A0A3059F-DDF7-45B2-8CA3-B56D30046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6E41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E41E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E41E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E41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9</Words>
  <Characters>489</Characters>
  <Application>Microsoft Office Word</Application>
  <DocSecurity>0</DocSecurity>
  <Lines>40</Lines>
  <Paragraphs>3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0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云祥 明</cp:lastModifiedBy>
  <cp:revision>11</cp:revision>
  <dcterms:created xsi:type="dcterms:W3CDTF">2017-02-28T11:18:00Z</dcterms:created>
  <dcterms:modified xsi:type="dcterms:W3CDTF">2026-01-07T14:34:00Z</dcterms:modified>
  <cp:category/>
</cp:coreProperties>
</file>